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Appendix: Summary of databases searched, data extraction template and coding framework of the study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2: Summary of the databases searched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7920"/>
        <w:gridCol w:w="22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11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792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225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icles retriev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92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"malari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MeSH Terms] OR "malari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tiab] OR "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ria interven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tiab] AND ("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determin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Mesh] AND "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-and middle-income countr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tiab])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5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ria journal</w:t>
            </w:r>
          </w:p>
        </w:tc>
        <w:tc>
          <w:tcPr>
            <w:tcW w:w="792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malari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 OR 'malari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ria interven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 AND 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determin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'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-and middle-income countr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5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gle Scholar</w:t>
            </w:r>
          </w:p>
        </w:tc>
        <w:tc>
          <w:tcPr>
            <w:tcW w:w="792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</w:rPr>
              <w:t>TITLE-ABS-KEY (malaria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vention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</w:rPr>
              <w:t>) OR TITLE-ABS-KEY (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  <w:lang w:val="en-GB"/>
              </w:rPr>
              <w:t>malaria control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</w:rPr>
              <w:t>) OR TITLE-ABS-KEY (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  <w:lang w:val="en-GB"/>
              </w:rPr>
              <w:t>malaria intervention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</w:rPr>
              <w:t>) AND (TITLE-ABS-KEY (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  <w:lang w:val="en-GB"/>
              </w:rPr>
              <w:t>social determinants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</w:rPr>
              <w:t xml:space="preserve"> TITLE-ABS-KEY (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  <w:lang w:val="en-GB"/>
              </w:rPr>
              <w:t>low- and middle-income countries</w:t>
            </w:r>
            <w:r>
              <w:rPr>
                <w:rStyle w:val="5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5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Lancet</w:t>
            </w:r>
          </w:p>
        </w:tc>
        <w:tc>
          <w:tcPr>
            <w:tcW w:w="792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malari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 OR 'malari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ria interven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 AND 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determin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determin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'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-and middle-income countr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255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website</w:t>
            </w:r>
          </w:p>
        </w:tc>
        <w:tc>
          <w:tcPr>
            <w:tcW w:w="792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malari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'malari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ria interven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determin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- and middle-income countr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2255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2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5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/>
    <w:p>
      <w:pPr>
        <w:rPr>
          <w:lang w:val="en-GB"/>
        </w:rPr>
      </w:pPr>
      <w:r>
        <w:rPr>
          <w:lang w:val="en-GB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3: Data extraction templat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5380"/>
        <w:gridCol w:w="31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y characteristics</w:t>
            </w:r>
          </w:p>
        </w:tc>
        <w:tc>
          <w:tcPr>
            <w:tcW w:w="5380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view inclusion criteria</w:t>
            </w:r>
          </w:p>
        </w:tc>
        <w:tc>
          <w:tcPr>
            <w:tcW w:w="3180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es/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rst author</w:t>
            </w:r>
          </w:p>
        </w:tc>
        <w:tc>
          <w:tcPr>
            <w:tcW w:w="53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80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ublication year</w:t>
            </w:r>
          </w:p>
        </w:tc>
        <w:tc>
          <w:tcPr>
            <w:tcW w:w="53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80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nguage</w:t>
            </w:r>
          </w:p>
        </w:tc>
        <w:tc>
          <w:tcPr>
            <w:tcW w:w="53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</w:t>
            </w:r>
          </w:p>
        </w:tc>
        <w:tc>
          <w:tcPr>
            <w:tcW w:w="3180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ull text available</w:t>
            </w:r>
          </w:p>
        </w:tc>
        <w:tc>
          <w:tcPr>
            <w:tcW w:w="53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80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 of study</w:t>
            </w:r>
          </w:p>
        </w:tc>
        <w:tc>
          <w:tcPr>
            <w:tcW w:w="53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ised control trial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eld experiment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ervational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-control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ss-sectional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)</w:t>
            </w:r>
          </w:p>
        </w:tc>
        <w:tc>
          <w:tcPr>
            <w:tcW w:w="31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ticipants/population</w:t>
            </w:r>
          </w:p>
        </w:tc>
        <w:tc>
          <w:tcPr>
            <w:tcW w:w="53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- and middle-income country</w:t>
            </w:r>
          </w:p>
        </w:tc>
        <w:tc>
          <w:tcPr>
            <w:tcW w:w="31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tting (Including location and social context)</w:t>
            </w:r>
          </w:p>
        </w:tc>
        <w:tc>
          <w:tcPr>
            <w:tcW w:w="53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- and middle-income country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ria endemic setting</w:t>
            </w:r>
          </w:p>
        </w:tc>
        <w:tc>
          <w:tcPr>
            <w:tcW w:w="31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y aim</w:t>
            </w:r>
          </w:p>
        </w:tc>
        <w:tc>
          <w:tcPr>
            <w:tcW w:w="53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ria prevention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ria control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ria elimination</w:t>
            </w:r>
          </w:p>
        </w:tc>
        <w:tc>
          <w:tcPr>
            <w:tcW w:w="31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 of intervention</w:t>
            </w:r>
          </w:p>
        </w:tc>
        <w:tc>
          <w:tcPr>
            <w:tcW w:w="53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 that did not involve LLINs or IRS</w:t>
            </w:r>
          </w:p>
        </w:tc>
        <w:tc>
          <w:tcPr>
            <w:tcW w:w="31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thods used </w:t>
            </w:r>
          </w:p>
        </w:tc>
        <w:tc>
          <w:tcPr>
            <w:tcW w:w="53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ntitative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litative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methods</w:t>
            </w:r>
          </w:p>
        </w:tc>
        <w:tc>
          <w:tcPr>
            <w:tcW w:w="31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y outcome/results</w:t>
            </w:r>
          </w:p>
        </w:tc>
        <w:tc>
          <w:tcPr>
            <w:tcW w:w="53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ct on malaria prevention and control knowledge or practices</w:t>
            </w:r>
          </w:p>
        </w:tc>
        <w:tc>
          <w:tcPr>
            <w:tcW w:w="31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cision on inclusion</w:t>
            </w:r>
          </w:p>
        </w:tc>
        <w:tc>
          <w:tcPr>
            <w:tcW w:w="53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4: Qualitative Coding framework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2"/>
        <w:gridCol w:w="4392"/>
        <w:gridCol w:w="43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2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eme</w:t>
            </w:r>
          </w:p>
        </w:tc>
        <w:tc>
          <w:tcPr>
            <w:tcW w:w="4392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b-theme</w:t>
            </w:r>
          </w:p>
        </w:tc>
        <w:tc>
          <w:tcPr>
            <w:tcW w:w="4392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using design</w:t>
            </w:r>
          </w:p>
        </w:tc>
        <w:tc>
          <w:tcPr>
            <w:tcW w:w="4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ves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iling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eening</w:t>
            </w:r>
          </w:p>
        </w:tc>
        <w:tc>
          <w:tcPr>
            <w:tcW w:w="4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sed eaves, open eaves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ce of ceiling, type of ceiling, cost of ceiling, advantages of ceiling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eening windows, screening ventilators, types of scree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ellents</w:t>
            </w:r>
          </w:p>
        </w:tc>
        <w:tc>
          <w:tcPr>
            <w:tcW w:w="4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ural repellents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thetic repellents</w:t>
            </w:r>
          </w:p>
        </w:tc>
        <w:tc>
          <w:tcPr>
            <w:tcW w:w="4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nt repellents, essential oils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pourisers, mosquito coils, repellent strips, emana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grated vector management</w:t>
            </w:r>
          </w:p>
        </w:tc>
        <w:tc>
          <w:tcPr>
            <w:tcW w:w="4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val source management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al management</w:t>
            </w:r>
          </w:p>
        </w:tc>
        <w:tc>
          <w:tcPr>
            <w:tcW w:w="4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vantages of LSM, feasibility of LSM, success of LSM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rainage, environmental sanitation, flooding control, waste-water disposal, success of EM 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C4E"/>
    <w:rsid w:val="0017246B"/>
    <w:rsid w:val="005E148E"/>
    <w:rsid w:val="00707CA0"/>
    <w:rsid w:val="008418EF"/>
    <w:rsid w:val="009E2F2E"/>
    <w:rsid w:val="009E2F63"/>
    <w:rsid w:val="00AD01A7"/>
    <w:rsid w:val="00C65C87"/>
    <w:rsid w:val="00CA72DC"/>
    <w:rsid w:val="00F63C4E"/>
    <w:rsid w:val="297C6699"/>
    <w:rsid w:val="32C257ED"/>
    <w:rsid w:val="35137207"/>
    <w:rsid w:val="42E12093"/>
    <w:rsid w:val="5BCE5DB5"/>
    <w:rsid w:val="7B6A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errorhighlightcolor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74</Words>
  <Characters>2138</Characters>
  <Lines>17</Lines>
  <Paragraphs>5</Paragraphs>
  <TotalTime>11</TotalTime>
  <ScaleCrop>false</ScaleCrop>
  <LinksUpToDate>false</LinksUpToDate>
  <CharactersWithSpaces>2507</CharactersWithSpaces>
  <Application>WPS Office_11.2.0.103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03:50:00Z</dcterms:created>
  <dc:creator>Adrienne Clermont</dc:creator>
  <cp:lastModifiedBy>Sarah</cp:lastModifiedBy>
  <dcterms:modified xsi:type="dcterms:W3CDTF">2021-12-07T16:01:2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0382</vt:lpwstr>
  </property>
  <property fmtid="{D5CDD505-2E9C-101B-9397-08002B2CF9AE}" pid="3" name="ICV">
    <vt:lpwstr>1AB75A4E21064AC3BE2A09B79A72F7A3</vt:lpwstr>
  </property>
</Properties>
</file>